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09C674" w14:textId="77777777" w:rsidR="006E119A" w:rsidRPr="006E119A" w:rsidRDefault="006E119A" w:rsidP="006E119A">
      <w:pPr>
        <w:jc w:val="center"/>
      </w:pPr>
      <w:r w:rsidRPr="006E119A">
        <w:rPr>
          <w:rFonts w:ascii="Times New Roman" w:hAnsi="Times New Roman" w:cs="Times New Roman" w:hint="eastAsia"/>
          <w:b/>
          <w:bCs/>
          <w:lang w:val="en-GB"/>
        </w:rPr>
        <w:t>Additional file</w:t>
      </w:r>
    </w:p>
    <w:p w14:paraId="517338E6" w14:textId="42E4F852" w:rsidR="00D02F56" w:rsidRPr="00CE77DF" w:rsidRDefault="006E119A" w:rsidP="00D02F56">
      <w:pPr>
        <w:rPr>
          <w:rFonts w:ascii="Times New Roman" w:hAnsi="Times New Roman" w:cs="Times New Roman"/>
          <w:b/>
          <w:bCs/>
          <w:lang w:val="en-GB"/>
        </w:rPr>
      </w:pPr>
      <w:r w:rsidRPr="006E119A">
        <w:rPr>
          <w:rFonts w:ascii="Times New Roman" w:hAnsi="Times New Roman" w:cs="Times New Roman" w:hint="eastAsia"/>
          <w:b/>
          <w:bCs/>
          <w:lang w:val="en-GB"/>
        </w:rPr>
        <w:t>Additional file 1</w:t>
      </w:r>
      <w:r w:rsidR="00CE77DF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6C35A6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2C13EE">
        <w:rPr>
          <w:rFonts w:ascii="Times New Roman" w:hAnsi="Times New Roman" w:cs="Times New Roman"/>
          <w:b/>
          <w:bCs/>
          <w:lang w:val="en-GB"/>
        </w:rPr>
        <w:t>S</w:t>
      </w:r>
      <w:r w:rsidR="006C35A6">
        <w:rPr>
          <w:rFonts w:ascii="Times New Roman" w:hAnsi="Times New Roman" w:cs="Times New Roman"/>
          <w:b/>
          <w:bCs/>
          <w:lang w:val="en-GB"/>
        </w:rPr>
        <w:t>1</w:t>
      </w:r>
    </w:p>
    <w:p w14:paraId="5090F1CA" w14:textId="77777777" w:rsidR="00D02F56" w:rsidRDefault="00D02F56" w:rsidP="00D02F56">
      <w:pPr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 w:hint="eastAsia"/>
          <w:b/>
          <w:bCs/>
          <w:noProof/>
          <w:lang w:val="en-IN" w:eastAsia="en-IN"/>
        </w:rPr>
        <w:drawing>
          <wp:inline distT="0" distB="0" distL="0" distR="0" wp14:anchorId="33E1AC12" wp14:editId="7392ECF4">
            <wp:extent cx="3285751" cy="2164084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根长附录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5751" cy="2164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8B0B7" w14:textId="0DA5BF72" w:rsidR="00D02F56" w:rsidRPr="00CE77DF" w:rsidRDefault="00D02F56" w:rsidP="00CE77DF">
      <w:pPr>
        <w:spacing w:line="48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  <w:bookmarkStart w:id="0" w:name="_GoBack"/>
      <w:r w:rsidRPr="00CE77DF">
        <w:rPr>
          <w:rFonts w:ascii="Times New Roman" w:hAnsi="Times New Roman" w:cs="Times New Roman" w:hint="eastAsia"/>
          <w:bCs/>
          <w:sz w:val="21"/>
          <w:szCs w:val="21"/>
        </w:rPr>
        <w:t>Fig</w:t>
      </w:r>
      <w:r w:rsidR="00CD0946">
        <w:rPr>
          <w:rFonts w:ascii="Times New Roman" w:hAnsi="Times New Roman" w:cs="Times New Roman"/>
          <w:bCs/>
          <w:sz w:val="21"/>
          <w:szCs w:val="21"/>
        </w:rPr>
        <w:t>ure S</w:t>
      </w:r>
      <w:r w:rsidRPr="00CE77DF">
        <w:rPr>
          <w:rFonts w:ascii="Times New Roman" w:hAnsi="Times New Roman" w:cs="Times New Roman"/>
          <w:bCs/>
          <w:sz w:val="21"/>
          <w:szCs w:val="21"/>
        </w:rPr>
        <w:t>1 C</w:t>
      </w:r>
      <w:r w:rsidRPr="00CE77DF">
        <w:rPr>
          <w:rFonts w:ascii="Times New Roman" w:hAnsi="Times New Roman" w:cs="Times New Roman" w:hint="eastAsia"/>
          <w:bCs/>
          <w:sz w:val="21"/>
          <w:szCs w:val="21"/>
        </w:rPr>
        <w:t>o</w:t>
      </w:r>
      <w:r w:rsidRPr="00CE77DF">
        <w:rPr>
          <w:rFonts w:ascii="Times New Roman" w:hAnsi="Times New Roman" w:cs="Times New Roman"/>
          <w:bCs/>
          <w:sz w:val="21"/>
          <w:szCs w:val="21"/>
        </w:rPr>
        <w:t xml:space="preserve">mparation of root length in </w:t>
      </w:r>
      <w:r w:rsidRPr="00CE77DF">
        <w:rPr>
          <w:rFonts w:ascii="Times New Roman" w:hAnsi="Times New Roman" w:cs="Times New Roman"/>
          <w:bCs/>
          <w:i/>
          <w:color w:val="000000" w:themeColor="text1"/>
          <w:sz w:val="21"/>
          <w:szCs w:val="21"/>
        </w:rPr>
        <w:t>S</w:t>
      </w:r>
      <w:r w:rsidRPr="00CE77DF">
        <w:rPr>
          <w:rFonts w:ascii="Times New Roman" w:hAnsi="Times New Roman" w:cs="Times New Roman" w:hint="eastAsia"/>
          <w:bCs/>
          <w:i/>
          <w:color w:val="000000" w:themeColor="text1"/>
          <w:sz w:val="21"/>
          <w:szCs w:val="21"/>
        </w:rPr>
        <w:t>.</w:t>
      </w:r>
      <w:r w:rsidRPr="00CE77DF">
        <w:rPr>
          <w:rFonts w:ascii="Times New Roman" w:hAnsi="Times New Roman" w:cs="Times New Roman"/>
          <w:bCs/>
          <w:i/>
          <w:color w:val="000000" w:themeColor="text1"/>
          <w:sz w:val="21"/>
          <w:szCs w:val="21"/>
        </w:rPr>
        <w:t xml:space="preserve"> polyrrhiza 7498</w:t>
      </w:r>
      <w:bookmarkEnd w:id="0"/>
    </w:p>
    <w:p w14:paraId="04F4A9D2" w14:textId="2CA92725" w:rsidR="0010782A" w:rsidRPr="00CE77DF" w:rsidRDefault="00D02F56" w:rsidP="00CE77DF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1"/>
          <w:szCs w:val="21"/>
          <w:lang w:val="en-GB"/>
        </w:rPr>
      </w:pPr>
      <w:r w:rsidRPr="00CE77DF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Six groups of duckweed plants (total 24 fronds) were inoculated, the root length was compared on the 8</w:t>
      </w:r>
      <w:r w:rsidRPr="00CE77DF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>th</w:t>
      </w:r>
      <w:r w:rsidRPr="00CE77DF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day of experiment with </w:t>
      </w:r>
      <w:r w:rsidRPr="00CE77DF">
        <w:rPr>
          <w:rFonts w:ascii="Times New Roman" w:hAnsi="Times New Roman" w:cs="Times New Roman"/>
          <w:bCs/>
          <w:color w:val="000000" w:themeColor="text1"/>
          <w:sz w:val="21"/>
          <w:szCs w:val="21"/>
          <w:lang w:val="en-GB"/>
        </w:rPr>
        <w:t xml:space="preserve">0 µg/mL </w:t>
      </w:r>
      <w:r w:rsidR="00453A7B" w:rsidRPr="00CE77DF">
        <w:rPr>
          <w:rFonts w:ascii="Times New Roman" w:hAnsi="Times New Roman" w:cs="Times New Roman"/>
          <w:bCs/>
          <w:color w:val="000000" w:themeColor="text1"/>
          <w:sz w:val="21"/>
          <w:szCs w:val="21"/>
          <w:lang w:val="en-GB"/>
        </w:rPr>
        <w:t xml:space="preserve">(control) </w:t>
      </w:r>
      <w:r w:rsidRPr="00CE77DF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and 75 </w:t>
      </w:r>
      <w:r w:rsidRPr="00CE77DF">
        <w:rPr>
          <w:rFonts w:ascii="Times New Roman" w:hAnsi="Times New Roman" w:cs="Times New Roman"/>
          <w:bCs/>
          <w:color w:val="000000" w:themeColor="text1"/>
          <w:sz w:val="21"/>
          <w:szCs w:val="21"/>
          <w:lang w:val="en-GB"/>
        </w:rPr>
        <w:t>µg/mL MH treatment, respectively.</w:t>
      </w:r>
      <w:r w:rsidRPr="00CE77DF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 </w:t>
      </w:r>
      <w:r w:rsidRPr="00CE77DF">
        <w:rPr>
          <w:rFonts w:ascii="Times New Roman" w:hAnsi="Times New Roman" w:cs="Times New Roman"/>
          <w:bCs/>
          <w:color w:val="000000" w:themeColor="text1"/>
          <w:sz w:val="21"/>
          <w:szCs w:val="21"/>
          <w:lang w:val="en-GB"/>
        </w:rPr>
        <w:t xml:space="preserve"> **indicates statistically significance (P&lt;0.01). </w:t>
      </w:r>
      <w:r w:rsidRPr="00CE77DF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Each point in the figure mean </w:t>
      </w:r>
      <w:r w:rsidRPr="00CE77DF">
        <w:rPr>
          <w:rFonts w:ascii="Times New Roman" w:hAnsi="Times New Roman" w:cs="Times New Roman"/>
          <w:bCs/>
          <w:color w:val="000000" w:themeColor="text1"/>
          <w:sz w:val="21"/>
          <w:szCs w:val="21"/>
          <w:lang w:val="en-GB"/>
        </w:rPr>
        <w:t>± SE</w:t>
      </w:r>
      <w:r w:rsidRPr="00CE77DF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of 3 </w:t>
      </w:r>
      <w:r w:rsidRPr="00CE77DF">
        <w:rPr>
          <w:rFonts w:ascii="Times New Roman" w:hAnsi="Times New Roman" w:cs="Times New Roman"/>
          <w:bCs/>
          <w:color w:val="000000" w:themeColor="text1"/>
          <w:sz w:val="21"/>
          <w:szCs w:val="21"/>
          <w:lang w:val="en-GB"/>
        </w:rPr>
        <w:t>biological replicates.</w:t>
      </w:r>
    </w:p>
    <w:sectPr w:rsidR="0010782A" w:rsidRPr="00CE77DF" w:rsidSect="007A71C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7C19E8" w14:textId="77777777" w:rsidR="00046CC4" w:rsidRDefault="00046CC4" w:rsidP="008172BF">
      <w:r>
        <w:separator/>
      </w:r>
    </w:p>
  </w:endnote>
  <w:endnote w:type="continuationSeparator" w:id="0">
    <w:p w14:paraId="3EF6C026" w14:textId="77777777" w:rsidR="00046CC4" w:rsidRDefault="00046CC4" w:rsidP="00817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D58D64" w14:textId="77777777" w:rsidR="00046CC4" w:rsidRDefault="00046CC4" w:rsidP="008172BF">
      <w:r>
        <w:separator/>
      </w:r>
    </w:p>
  </w:footnote>
  <w:footnote w:type="continuationSeparator" w:id="0">
    <w:p w14:paraId="6830C2E5" w14:textId="77777777" w:rsidR="00046CC4" w:rsidRDefault="00046CC4" w:rsidP="008172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CA756D"/>
    <w:multiLevelType w:val="hybridMultilevel"/>
    <w:tmpl w:val="51BE49A0"/>
    <w:lvl w:ilvl="0" w:tplc="560A55E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7FF74DB"/>
    <w:multiLevelType w:val="hybridMultilevel"/>
    <w:tmpl w:val="C936A0E8"/>
    <w:lvl w:ilvl="0" w:tplc="E19CAEAE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3CDF7297"/>
    <w:multiLevelType w:val="hybridMultilevel"/>
    <w:tmpl w:val="E7F09D3C"/>
    <w:lvl w:ilvl="0" w:tplc="C04472EA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" w15:restartNumberingAfterBreak="0">
    <w:nsid w:val="6CBA7D36"/>
    <w:multiLevelType w:val="hybridMultilevel"/>
    <w:tmpl w:val="EB56D986"/>
    <w:lvl w:ilvl="0" w:tplc="42A2B388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4" w15:restartNumberingAfterBreak="0">
    <w:nsid w:val="71495019"/>
    <w:multiLevelType w:val="hybridMultilevel"/>
    <w:tmpl w:val="E32CAACC"/>
    <w:lvl w:ilvl="0" w:tplc="08BEDA5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19A"/>
    <w:rsid w:val="00002AB6"/>
    <w:rsid w:val="00004CC6"/>
    <w:rsid w:val="00007548"/>
    <w:rsid w:val="00011C43"/>
    <w:rsid w:val="000147E0"/>
    <w:rsid w:val="00014EAE"/>
    <w:rsid w:val="00021890"/>
    <w:rsid w:val="00040CCD"/>
    <w:rsid w:val="00046CC4"/>
    <w:rsid w:val="00050572"/>
    <w:rsid w:val="00052F4C"/>
    <w:rsid w:val="000557A7"/>
    <w:rsid w:val="00070898"/>
    <w:rsid w:val="000710A0"/>
    <w:rsid w:val="00074DF1"/>
    <w:rsid w:val="00076113"/>
    <w:rsid w:val="00082EE1"/>
    <w:rsid w:val="000A3BED"/>
    <w:rsid w:val="000A4302"/>
    <w:rsid w:val="000B0BCE"/>
    <w:rsid w:val="000B51D7"/>
    <w:rsid w:val="000B5A80"/>
    <w:rsid w:val="000C20A2"/>
    <w:rsid w:val="000C59F3"/>
    <w:rsid w:val="000D2E31"/>
    <w:rsid w:val="000E33D8"/>
    <w:rsid w:val="000E3589"/>
    <w:rsid w:val="000E5740"/>
    <w:rsid w:val="000F4016"/>
    <w:rsid w:val="000F5DB0"/>
    <w:rsid w:val="0010782A"/>
    <w:rsid w:val="00120539"/>
    <w:rsid w:val="00127967"/>
    <w:rsid w:val="00137CA0"/>
    <w:rsid w:val="0014458F"/>
    <w:rsid w:val="001446B9"/>
    <w:rsid w:val="00154941"/>
    <w:rsid w:val="00164480"/>
    <w:rsid w:val="0017131B"/>
    <w:rsid w:val="001751F2"/>
    <w:rsid w:val="001B0FEA"/>
    <w:rsid w:val="001C152D"/>
    <w:rsid w:val="001D28B4"/>
    <w:rsid w:val="001F03ED"/>
    <w:rsid w:val="002071BF"/>
    <w:rsid w:val="00217150"/>
    <w:rsid w:val="00223485"/>
    <w:rsid w:val="002350B3"/>
    <w:rsid w:val="002531F5"/>
    <w:rsid w:val="00254C02"/>
    <w:rsid w:val="002654C1"/>
    <w:rsid w:val="0026678D"/>
    <w:rsid w:val="00272809"/>
    <w:rsid w:val="00273C69"/>
    <w:rsid w:val="00276E1C"/>
    <w:rsid w:val="00283E94"/>
    <w:rsid w:val="00291E65"/>
    <w:rsid w:val="002B051D"/>
    <w:rsid w:val="002C13EE"/>
    <w:rsid w:val="002D49BA"/>
    <w:rsid w:val="002F6828"/>
    <w:rsid w:val="00305D21"/>
    <w:rsid w:val="003074B1"/>
    <w:rsid w:val="00317735"/>
    <w:rsid w:val="0035192B"/>
    <w:rsid w:val="003534A4"/>
    <w:rsid w:val="00362539"/>
    <w:rsid w:val="00377BD5"/>
    <w:rsid w:val="00380BE2"/>
    <w:rsid w:val="00385F8F"/>
    <w:rsid w:val="003864D2"/>
    <w:rsid w:val="00386FAB"/>
    <w:rsid w:val="003A084A"/>
    <w:rsid w:val="003A0FD8"/>
    <w:rsid w:val="003B58BF"/>
    <w:rsid w:val="003C22E0"/>
    <w:rsid w:val="003C6910"/>
    <w:rsid w:val="003D3645"/>
    <w:rsid w:val="003D7C17"/>
    <w:rsid w:val="003E113B"/>
    <w:rsid w:val="003F2DE6"/>
    <w:rsid w:val="003F3F0E"/>
    <w:rsid w:val="003F7E03"/>
    <w:rsid w:val="00403C4F"/>
    <w:rsid w:val="00415810"/>
    <w:rsid w:val="0041583B"/>
    <w:rsid w:val="004272CF"/>
    <w:rsid w:val="00435953"/>
    <w:rsid w:val="00436795"/>
    <w:rsid w:val="00453A7B"/>
    <w:rsid w:val="00455FE7"/>
    <w:rsid w:val="004565FE"/>
    <w:rsid w:val="00466F84"/>
    <w:rsid w:val="00471306"/>
    <w:rsid w:val="00490536"/>
    <w:rsid w:val="00490E8E"/>
    <w:rsid w:val="0049593D"/>
    <w:rsid w:val="004A0AEB"/>
    <w:rsid w:val="004A6289"/>
    <w:rsid w:val="004B7908"/>
    <w:rsid w:val="004D076A"/>
    <w:rsid w:val="004D094C"/>
    <w:rsid w:val="004D0DDB"/>
    <w:rsid w:val="004D66B9"/>
    <w:rsid w:val="004F7883"/>
    <w:rsid w:val="0050366A"/>
    <w:rsid w:val="005201F5"/>
    <w:rsid w:val="005309FE"/>
    <w:rsid w:val="00537694"/>
    <w:rsid w:val="00541FF3"/>
    <w:rsid w:val="00551D0F"/>
    <w:rsid w:val="005A243F"/>
    <w:rsid w:val="005B1E89"/>
    <w:rsid w:val="005E03EC"/>
    <w:rsid w:val="005E0E43"/>
    <w:rsid w:val="005F2B14"/>
    <w:rsid w:val="00607A79"/>
    <w:rsid w:val="00624EF4"/>
    <w:rsid w:val="006261D0"/>
    <w:rsid w:val="006338C6"/>
    <w:rsid w:val="00636C3E"/>
    <w:rsid w:val="00644576"/>
    <w:rsid w:val="00660FFD"/>
    <w:rsid w:val="00664754"/>
    <w:rsid w:val="00671EFF"/>
    <w:rsid w:val="00676023"/>
    <w:rsid w:val="0068705F"/>
    <w:rsid w:val="00687D1E"/>
    <w:rsid w:val="00696408"/>
    <w:rsid w:val="006B2015"/>
    <w:rsid w:val="006B405F"/>
    <w:rsid w:val="006C35A6"/>
    <w:rsid w:val="006C54E9"/>
    <w:rsid w:val="006E119A"/>
    <w:rsid w:val="006F08C3"/>
    <w:rsid w:val="007012F3"/>
    <w:rsid w:val="00702945"/>
    <w:rsid w:val="00704643"/>
    <w:rsid w:val="00705442"/>
    <w:rsid w:val="007071EB"/>
    <w:rsid w:val="00714AC4"/>
    <w:rsid w:val="007219C7"/>
    <w:rsid w:val="00742E6E"/>
    <w:rsid w:val="00743940"/>
    <w:rsid w:val="00744316"/>
    <w:rsid w:val="00747146"/>
    <w:rsid w:val="00747D55"/>
    <w:rsid w:val="007541B1"/>
    <w:rsid w:val="00754220"/>
    <w:rsid w:val="0078108D"/>
    <w:rsid w:val="007824BA"/>
    <w:rsid w:val="00790A70"/>
    <w:rsid w:val="007944C0"/>
    <w:rsid w:val="007A71C2"/>
    <w:rsid w:val="007B16E9"/>
    <w:rsid w:val="007B2C9A"/>
    <w:rsid w:val="0080789D"/>
    <w:rsid w:val="00812047"/>
    <w:rsid w:val="008172BF"/>
    <w:rsid w:val="0082308F"/>
    <w:rsid w:val="00830663"/>
    <w:rsid w:val="008309A8"/>
    <w:rsid w:val="00836C42"/>
    <w:rsid w:val="00864477"/>
    <w:rsid w:val="00876288"/>
    <w:rsid w:val="008A0148"/>
    <w:rsid w:val="008A2F05"/>
    <w:rsid w:val="008A68DF"/>
    <w:rsid w:val="008D2608"/>
    <w:rsid w:val="008E0966"/>
    <w:rsid w:val="008E47E4"/>
    <w:rsid w:val="008E6532"/>
    <w:rsid w:val="00901855"/>
    <w:rsid w:val="00906FB9"/>
    <w:rsid w:val="009070B4"/>
    <w:rsid w:val="00921AC6"/>
    <w:rsid w:val="00932024"/>
    <w:rsid w:val="00934B1F"/>
    <w:rsid w:val="00960AD6"/>
    <w:rsid w:val="00964790"/>
    <w:rsid w:val="009A73DB"/>
    <w:rsid w:val="009B7D1B"/>
    <w:rsid w:val="009D2E42"/>
    <w:rsid w:val="009D4F9A"/>
    <w:rsid w:val="009E092E"/>
    <w:rsid w:val="009E13D9"/>
    <w:rsid w:val="00A11038"/>
    <w:rsid w:val="00A11392"/>
    <w:rsid w:val="00A1229B"/>
    <w:rsid w:val="00A14D6B"/>
    <w:rsid w:val="00A24FF8"/>
    <w:rsid w:val="00A41C6B"/>
    <w:rsid w:val="00A53624"/>
    <w:rsid w:val="00A619F5"/>
    <w:rsid w:val="00A64B06"/>
    <w:rsid w:val="00A70E2A"/>
    <w:rsid w:val="00A7282F"/>
    <w:rsid w:val="00A83A28"/>
    <w:rsid w:val="00A8507D"/>
    <w:rsid w:val="00A875FB"/>
    <w:rsid w:val="00AC3158"/>
    <w:rsid w:val="00AC34E2"/>
    <w:rsid w:val="00AD46B9"/>
    <w:rsid w:val="00AD482F"/>
    <w:rsid w:val="00AF2DDE"/>
    <w:rsid w:val="00AF5701"/>
    <w:rsid w:val="00B003B1"/>
    <w:rsid w:val="00B0244D"/>
    <w:rsid w:val="00B12F9C"/>
    <w:rsid w:val="00B13B7B"/>
    <w:rsid w:val="00B13C36"/>
    <w:rsid w:val="00B508B1"/>
    <w:rsid w:val="00B51420"/>
    <w:rsid w:val="00B60D4A"/>
    <w:rsid w:val="00B82E06"/>
    <w:rsid w:val="00B97689"/>
    <w:rsid w:val="00BA7D95"/>
    <w:rsid w:val="00BB2E88"/>
    <w:rsid w:val="00BD3B92"/>
    <w:rsid w:val="00BD4D69"/>
    <w:rsid w:val="00BE348A"/>
    <w:rsid w:val="00BF062D"/>
    <w:rsid w:val="00BF1B95"/>
    <w:rsid w:val="00BF2BCA"/>
    <w:rsid w:val="00BF2E21"/>
    <w:rsid w:val="00C0327B"/>
    <w:rsid w:val="00C07338"/>
    <w:rsid w:val="00C11B96"/>
    <w:rsid w:val="00C20E9B"/>
    <w:rsid w:val="00C2484C"/>
    <w:rsid w:val="00C34C60"/>
    <w:rsid w:val="00C3703E"/>
    <w:rsid w:val="00C41A51"/>
    <w:rsid w:val="00C42F07"/>
    <w:rsid w:val="00C57D57"/>
    <w:rsid w:val="00C6082F"/>
    <w:rsid w:val="00C641D3"/>
    <w:rsid w:val="00C731F5"/>
    <w:rsid w:val="00C76612"/>
    <w:rsid w:val="00CA62D1"/>
    <w:rsid w:val="00CB375E"/>
    <w:rsid w:val="00CC1789"/>
    <w:rsid w:val="00CC5960"/>
    <w:rsid w:val="00CD0946"/>
    <w:rsid w:val="00CE77DF"/>
    <w:rsid w:val="00CF1DCA"/>
    <w:rsid w:val="00D02F56"/>
    <w:rsid w:val="00D04D7C"/>
    <w:rsid w:val="00D11F84"/>
    <w:rsid w:val="00D137B6"/>
    <w:rsid w:val="00D14EED"/>
    <w:rsid w:val="00D16083"/>
    <w:rsid w:val="00D66BAF"/>
    <w:rsid w:val="00D7120A"/>
    <w:rsid w:val="00D719DC"/>
    <w:rsid w:val="00D775DB"/>
    <w:rsid w:val="00D97557"/>
    <w:rsid w:val="00DC429D"/>
    <w:rsid w:val="00DC5C4E"/>
    <w:rsid w:val="00DC735A"/>
    <w:rsid w:val="00DD1F51"/>
    <w:rsid w:val="00DD2B76"/>
    <w:rsid w:val="00DD3F43"/>
    <w:rsid w:val="00DE41E8"/>
    <w:rsid w:val="00DE6B3F"/>
    <w:rsid w:val="00DF4FDA"/>
    <w:rsid w:val="00DF7793"/>
    <w:rsid w:val="00E06557"/>
    <w:rsid w:val="00E2190F"/>
    <w:rsid w:val="00E321A2"/>
    <w:rsid w:val="00E3598A"/>
    <w:rsid w:val="00E40524"/>
    <w:rsid w:val="00E43CCE"/>
    <w:rsid w:val="00E55793"/>
    <w:rsid w:val="00E60621"/>
    <w:rsid w:val="00E617E4"/>
    <w:rsid w:val="00E61BA1"/>
    <w:rsid w:val="00E63869"/>
    <w:rsid w:val="00E65FE7"/>
    <w:rsid w:val="00E665B4"/>
    <w:rsid w:val="00E91068"/>
    <w:rsid w:val="00E9453C"/>
    <w:rsid w:val="00EA18B6"/>
    <w:rsid w:val="00EA487F"/>
    <w:rsid w:val="00EC0853"/>
    <w:rsid w:val="00EC2D39"/>
    <w:rsid w:val="00EC6F76"/>
    <w:rsid w:val="00EF4407"/>
    <w:rsid w:val="00F0288E"/>
    <w:rsid w:val="00F11059"/>
    <w:rsid w:val="00F3711B"/>
    <w:rsid w:val="00F4192F"/>
    <w:rsid w:val="00F5368D"/>
    <w:rsid w:val="00F60D81"/>
    <w:rsid w:val="00F85F2B"/>
    <w:rsid w:val="00F940F3"/>
    <w:rsid w:val="00F94D85"/>
    <w:rsid w:val="00F970FB"/>
    <w:rsid w:val="00FA1C9C"/>
    <w:rsid w:val="00FA3578"/>
    <w:rsid w:val="00FA784E"/>
    <w:rsid w:val="00FB4DB0"/>
    <w:rsid w:val="00FB5521"/>
    <w:rsid w:val="00FB6FEB"/>
    <w:rsid w:val="00FC1479"/>
    <w:rsid w:val="00FC19B6"/>
    <w:rsid w:val="00FE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0D0E85"/>
  <w15:chartTrackingRefBased/>
  <w15:docId w15:val="{AE2FBEBD-F853-924B-A218-9F2F9917B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0F3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0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72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72BF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72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72BF"/>
    <w:rPr>
      <w:rFonts w:ascii="SimSun" w:eastAsia="SimSun" w:hAnsi="SimSun" w:cs="SimSun"/>
      <w:kern w:val="0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9E092E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 w:cs="Times New Roman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9E092E"/>
    <w:rPr>
      <w:rFonts w:asciiTheme="minorHAnsi" w:eastAsiaTheme="minorEastAsia" w:hAnsiTheme="minorHAns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E092E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9E092E"/>
    <w:rPr>
      <w:i/>
      <w:iCs/>
    </w:rPr>
  </w:style>
  <w:style w:type="table" w:styleId="MediumShading2-Accent5">
    <w:name w:val="Medium Shading 2 Accent 5"/>
    <w:basedOn w:val="TableNormal"/>
    <w:uiPriority w:val="64"/>
    <w:rsid w:val="009E092E"/>
    <w:rPr>
      <w:kern w:val="0"/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66475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24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jalakshmi</cp:lastModifiedBy>
  <cp:revision>4</cp:revision>
  <dcterms:created xsi:type="dcterms:W3CDTF">2021-03-22T14:00:00Z</dcterms:created>
  <dcterms:modified xsi:type="dcterms:W3CDTF">2021-03-22T14:01:00Z</dcterms:modified>
</cp:coreProperties>
</file>